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1E41CE" w14:textId="77777777" w:rsidR="0065219E" w:rsidRPr="00EF088E" w:rsidRDefault="0065219E" w:rsidP="0065219E">
      <w:pPr>
        <w:tabs>
          <w:tab w:val="left" w:pos="434"/>
          <w:tab w:val="left" w:pos="436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</w:p>
    <w:p w14:paraId="1FCF4531" w14:textId="77777777" w:rsidR="0065219E" w:rsidRPr="00C55E04" w:rsidRDefault="0065219E" w:rsidP="0065219E">
      <w:pPr>
        <w:tabs>
          <w:tab w:val="left" w:pos="434"/>
          <w:tab w:val="left" w:pos="436"/>
        </w:tabs>
        <w:autoSpaceDE w:val="0"/>
        <w:autoSpaceDN w:val="0"/>
        <w:adjustRightInd w:val="0"/>
        <w:snapToGrid w:val="0"/>
        <w:rPr>
          <w:rFonts w:ascii="Times New Roman" w:eastAsia="DengXian" w:hAnsi="Times New Roman" w:cs="Times New Roman"/>
          <w:lang w:eastAsia="zh-CN"/>
        </w:rPr>
      </w:pPr>
    </w:p>
    <w:p w14:paraId="6D9E3BF8" w14:textId="77777777" w:rsidR="0065219E" w:rsidRPr="00EF088E" w:rsidRDefault="0065219E" w:rsidP="0065219E">
      <w:pPr>
        <w:tabs>
          <w:tab w:val="left" w:pos="434"/>
          <w:tab w:val="left" w:pos="436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  <w:r w:rsidRPr="00EF088E">
        <w:rPr>
          <w:rFonts w:ascii="Times New Roman" w:hAnsi="Times New Roman" w:cs="Times New Roman"/>
          <w:noProof/>
        </w:rPr>
        <w:drawing>
          <wp:inline distT="0" distB="0" distL="0" distR="0" wp14:anchorId="15FBA6A1" wp14:editId="72343CA3">
            <wp:extent cx="5451894" cy="2273542"/>
            <wp:effectExtent l="0" t="0" r="0" b="0"/>
            <wp:docPr id="1892061064" name="図 1" descr="グラフィカル ユーザー インターフェイス が含まれている画像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2061064" name="図 1" descr="グラフィカル ユーザー インターフェイス が含まれている画像&#10;&#10;AI 生成コンテンツは誤りを含む可能性があります。"/>
                    <pic:cNvPicPr/>
                  </pic:nvPicPr>
                  <pic:blipFill>
                    <a:blip r:embed="rId6"/>
                    <a:srcRect l="2079" t="14627" r="1545" b="139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4578" cy="22788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6F8AC2" w14:textId="77777777" w:rsidR="0065219E" w:rsidRPr="00EF088E" w:rsidRDefault="0065219E" w:rsidP="0065219E">
      <w:pPr>
        <w:tabs>
          <w:tab w:val="left" w:pos="434"/>
          <w:tab w:val="left" w:pos="436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  <w:r w:rsidRPr="00EF088E">
        <w:rPr>
          <w:rFonts w:ascii="Times New Roman" w:hAnsi="Times New Roman" w:cs="Times New Roman"/>
          <w:b/>
          <w:bCs/>
        </w:rPr>
        <w:t>Suppl 3</w:t>
      </w:r>
      <w:r>
        <w:rPr>
          <w:rFonts w:ascii="Times New Roman" w:eastAsia="DengXian" w:hAnsi="Times New Roman" w:cs="Times New Roman" w:hint="eastAsia"/>
          <w:b/>
          <w:bCs/>
          <w:lang w:eastAsia="zh-CN"/>
        </w:rPr>
        <w:t xml:space="preserve">. </w:t>
      </w:r>
      <w:r w:rsidRPr="00EF088E">
        <w:rPr>
          <w:rFonts w:ascii="Times New Roman" w:hAnsi="Times New Roman" w:cs="Times New Roman"/>
        </w:rPr>
        <w:t>Metastatic foci of uterine leiomyosarcoma were found in the lung tissue. Metastatic foci of uterine leiomyosarcoma are indicated by yellow dotted circles.</w:t>
      </w:r>
    </w:p>
    <w:p w14:paraId="542B2372" w14:textId="77777777" w:rsidR="0065219E" w:rsidRPr="002428DB" w:rsidRDefault="0065219E" w:rsidP="0065219E"/>
    <w:p w14:paraId="55096B4D" w14:textId="77777777" w:rsidR="004C321A" w:rsidRDefault="004C321A"/>
    <w:sectPr w:rsidR="004C321A" w:rsidSect="0065219E">
      <w:pgSz w:w="11906" w:h="16838"/>
      <w:pgMar w:top="1417" w:right="1701" w:bottom="1417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895C21" w14:textId="77777777" w:rsidR="00936DA9" w:rsidRDefault="00936DA9" w:rsidP="0065219E">
      <w:pPr>
        <w:spacing w:after="0" w:line="240" w:lineRule="auto"/>
      </w:pPr>
      <w:r>
        <w:separator/>
      </w:r>
    </w:p>
  </w:endnote>
  <w:endnote w:type="continuationSeparator" w:id="0">
    <w:p w14:paraId="5A96112B" w14:textId="77777777" w:rsidR="00936DA9" w:rsidRDefault="00936DA9" w:rsidP="006521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911987" w14:textId="77777777" w:rsidR="00936DA9" w:rsidRDefault="00936DA9" w:rsidP="0065219E">
      <w:pPr>
        <w:spacing w:after="0" w:line="240" w:lineRule="auto"/>
      </w:pPr>
      <w:r>
        <w:separator/>
      </w:r>
    </w:p>
  </w:footnote>
  <w:footnote w:type="continuationSeparator" w:id="0">
    <w:p w14:paraId="54F4BE28" w14:textId="77777777" w:rsidR="00936DA9" w:rsidRDefault="00936DA9" w:rsidP="006521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21A"/>
    <w:rsid w:val="004C321A"/>
    <w:rsid w:val="0065219E"/>
    <w:rsid w:val="007451A9"/>
    <w:rsid w:val="00936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5C43E43-EF70-4099-950E-F8FA5A021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32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32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321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32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321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32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32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32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32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321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32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321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321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321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32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32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32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32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32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32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32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32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32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32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32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321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321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321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321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521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19E"/>
  </w:style>
  <w:style w:type="paragraph" w:styleId="Footer">
    <w:name w:val="footer"/>
    <w:basedOn w:val="Normal"/>
    <w:link w:val="FooterChar"/>
    <w:uiPriority w:val="99"/>
    <w:unhideWhenUsed/>
    <w:rsid w:val="006521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1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2-13T14:01:00Z</dcterms:created>
  <dcterms:modified xsi:type="dcterms:W3CDTF">2026-02-13T14:01:00Z</dcterms:modified>
</cp:coreProperties>
</file>